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97857" w14:textId="4AF6A6FD" w:rsidR="0011000B" w:rsidRPr="00FF4F87" w:rsidRDefault="0011000B" w:rsidP="0011000B">
      <w:pPr>
        <w:spacing w:after="160" w:line="259" w:lineRule="auto"/>
        <w:rPr>
          <w:sz w:val="20"/>
          <w:szCs w:val="20"/>
        </w:rPr>
      </w:pPr>
      <w:r w:rsidRPr="00FF4F87">
        <w:rPr>
          <w:b/>
          <w:bCs/>
        </w:rPr>
        <w:t>S2</w:t>
      </w:r>
      <w:r w:rsidR="00B82F3F" w:rsidRPr="00FF4F87">
        <w:rPr>
          <w:b/>
          <w:bCs/>
        </w:rPr>
        <w:t xml:space="preserve"> Table</w:t>
      </w:r>
      <w:r w:rsidR="00530B38" w:rsidRPr="00FF4F87">
        <w:rPr>
          <w:b/>
          <w:bCs/>
        </w:rPr>
        <w:t xml:space="preserve">. Sequence identity between insect and </w:t>
      </w:r>
      <w:r w:rsidR="00530B38" w:rsidRPr="00FF4F87">
        <w:rPr>
          <w:b/>
          <w:bCs/>
          <w:i/>
          <w:iCs/>
        </w:rPr>
        <w:t>D. melanogaster</w:t>
      </w:r>
      <w:r w:rsidR="00530B38" w:rsidRPr="00FF4F87">
        <w:rPr>
          <w:b/>
          <w:bCs/>
        </w:rPr>
        <w:t xml:space="preserve"> cytb561s.</w:t>
      </w:r>
    </w:p>
    <w:p w14:paraId="0F25B37A" w14:textId="77777777" w:rsidR="0011000B" w:rsidRPr="0011000B" w:rsidRDefault="0011000B" w:rsidP="0011000B">
      <w:pPr>
        <w:rPr>
          <w:sz w:val="20"/>
          <w:szCs w:val="20"/>
        </w:rPr>
      </w:pPr>
    </w:p>
    <w:tbl>
      <w:tblPr>
        <w:tblW w:w="952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"/>
        <w:gridCol w:w="914"/>
        <w:gridCol w:w="1230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B077A6" w:rsidRPr="00B077A6" w14:paraId="6A1EE731" w14:textId="77777777" w:rsidTr="00037BE6">
        <w:trPr>
          <w:trHeight w:val="140"/>
        </w:trPr>
        <w:tc>
          <w:tcPr>
            <w:tcW w:w="2778" w:type="dxa"/>
            <w:gridSpan w:val="3"/>
            <w:tcBorders>
              <w:top w:val="nil"/>
              <w:left w:val="nil"/>
            </w:tcBorders>
          </w:tcPr>
          <w:p w14:paraId="1C92890B" w14:textId="77777777" w:rsidR="00B077A6" w:rsidRPr="00B077A6" w:rsidRDefault="00B077A6" w:rsidP="00B077A6">
            <w:pPr>
              <w:rPr>
                <w:sz w:val="16"/>
                <w:szCs w:val="16"/>
              </w:rPr>
            </w:pPr>
          </w:p>
        </w:tc>
        <w:tc>
          <w:tcPr>
            <w:tcW w:w="6744" w:type="dxa"/>
            <w:gridSpan w:val="8"/>
          </w:tcPr>
          <w:p w14:paraId="3CA03BB2" w14:textId="6819C04E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037BE6">
              <w:rPr>
                <w:b/>
                <w:bCs/>
                <w:i/>
                <w:iCs/>
                <w:sz w:val="16"/>
                <w:szCs w:val="16"/>
              </w:rPr>
              <w:t>D. melanogaster</w:t>
            </w:r>
            <w:r w:rsidRPr="00B077A6">
              <w:rPr>
                <w:b/>
                <w:bCs/>
                <w:sz w:val="16"/>
                <w:szCs w:val="16"/>
              </w:rPr>
              <w:t xml:space="preserve"> Sequences</w:t>
            </w:r>
          </w:p>
        </w:tc>
      </w:tr>
      <w:tr w:rsidR="00B077A6" w:rsidRPr="00B077A6" w14:paraId="739B74C0" w14:textId="77777777" w:rsidTr="00037BE6">
        <w:trPr>
          <w:trHeight w:val="301"/>
        </w:trPr>
        <w:tc>
          <w:tcPr>
            <w:tcW w:w="634" w:type="dxa"/>
            <w:tcBorders>
              <w:right w:val="single" w:sz="4" w:space="0" w:color="000000"/>
            </w:tcBorders>
            <w:vAlign w:val="bottom"/>
          </w:tcPr>
          <w:p w14:paraId="3E98203D" w14:textId="7777777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D198B0A" w14:textId="7777777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B077A6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7F7F865" w14:textId="66FE1021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F00F49C" w14:textId="7777777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B077A6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 w14:paraId="72B4EE2B" w14:textId="7777777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221DE3C" w14:textId="7777777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B077A6"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 w14:paraId="1CD54669" w14:textId="4C2B2D04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1275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010917EF" w14:textId="2186996F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1000B">
              <w:rPr>
                <w:b/>
                <w:bCs/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60234AFD" w14:textId="4A33E468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8399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4A72B23" w14:textId="6A86E479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10165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43A5F70F" w14:textId="3408F8CF" w:rsidR="00B077A6" w:rsidRPr="0011000B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13077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26DD96FA" w14:textId="49129DF3" w:rsidR="00B077A6" w:rsidRPr="0011000B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13078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 w14:paraId="5C2EC0EB" w14:textId="17154AA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8ABE419" w14:textId="5AC7CD8A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10337</w:t>
            </w:r>
          </w:p>
        </w:tc>
        <w:tc>
          <w:tcPr>
            <w:tcW w:w="843" w:type="dxa"/>
            <w:tcBorders>
              <w:left w:val="single" w:sz="4" w:space="0" w:color="000000"/>
            </w:tcBorders>
            <w:vAlign w:val="bottom"/>
          </w:tcPr>
          <w:p w14:paraId="30CAEAB8" w14:textId="577AD80C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11000B">
              <w:rPr>
                <w:b/>
                <w:bCs/>
                <w:sz w:val="16"/>
                <w:szCs w:val="16"/>
              </w:rPr>
              <w:t>CG3592</w:t>
            </w:r>
          </w:p>
        </w:tc>
      </w:tr>
      <w:tr w:rsidR="00B077A6" w:rsidRPr="00B077A6" w14:paraId="5850FA11" w14:textId="77777777" w:rsidTr="00037BE6">
        <w:trPr>
          <w:trHeight w:val="141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</w:tcPr>
          <w:p w14:paraId="2DDAD6C6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E287F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</w:tcPr>
          <w:p w14:paraId="00145D51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728727.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84CA35A" w14:textId="1E268092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100</w:t>
            </w:r>
            <w:r w:rsidR="00F87948" w:rsidRPr="00BF04E4">
              <w:rPr>
                <w:b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36CA5" w14:textId="3353104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9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BB8DB" w14:textId="64DFD5E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F64E7" w14:textId="0D8EF55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6ED89" w14:textId="4065B8B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BEC77" w14:textId="196CC06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EC65E" w14:textId="143996C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225CAC76" w14:textId="0607C0C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6</w:t>
            </w:r>
          </w:p>
        </w:tc>
      </w:tr>
      <w:tr w:rsidR="00B077A6" w:rsidRPr="00B077A6" w14:paraId="6D52A933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637CA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72383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4A3E57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15519.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0F468313" w14:textId="6814232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68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F1FDC" w14:textId="5DAD105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5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5F7FE" w14:textId="2FDA5BA0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D7802C" w14:textId="19BEC3D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44D58" w14:textId="466BC11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99F85" w14:textId="2EDB226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CFAF7" w14:textId="01252C7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D14AD8D" w14:textId="204D4AD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9</w:t>
            </w:r>
          </w:p>
        </w:tc>
      </w:tr>
      <w:tr w:rsidR="00B077A6" w:rsidRPr="00B077A6" w14:paraId="3C8FE1CB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20576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84420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2A6BAC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001155374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B717CA0" w14:textId="2DD2D85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6E97B" w14:textId="72807D1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7E7FA" w14:textId="004B4DBB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B48EC" w14:textId="4BDA465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D305F" w14:textId="0FCA0BF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CF717" w14:textId="5538F23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95D2D" w14:textId="76AAAB8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DF86036" w14:textId="0A4895A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</w:t>
            </w:r>
          </w:p>
        </w:tc>
      </w:tr>
      <w:tr w:rsidR="00B077A6" w:rsidRPr="00B077A6" w14:paraId="4420B202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EB0E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76EC7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5170FB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001280323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86818DC" w14:textId="0BFE4F5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4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E9B4B" w14:textId="0733D4A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1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87154" w14:textId="1705CD83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05845" w14:textId="11EB8CFF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62E15" w14:textId="148CD16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D1704" w14:textId="794B24A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6FDBF" w14:textId="4F9E10C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E516871" w14:textId="7E3420B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5</w:t>
            </w:r>
          </w:p>
        </w:tc>
      </w:tr>
      <w:tr w:rsidR="00B077A6" w:rsidRPr="00B077A6" w14:paraId="0D6A9D8C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9D36A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0576F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F71391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1950854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3CB67E23" w14:textId="7461401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4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1E419" w14:textId="72B39EB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875B1" w14:textId="02079DE1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7BC47" w14:textId="3894B53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63F95" w14:textId="3BF8877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537BE" w14:textId="48710E6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EB362" w14:textId="7AC74B7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2B463EE" w14:textId="30E3131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4</w:t>
            </w:r>
          </w:p>
        </w:tc>
      </w:tr>
      <w:tr w:rsidR="00B077A6" w:rsidRPr="00B077A6" w14:paraId="2BBBD83A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AAF8B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D3D5D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47F8C4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3246890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091F6B32" w14:textId="1D099C0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4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01789" w14:textId="50164E4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3A95B" w14:textId="0A26E94F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4BF95" w14:textId="1EEC727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5A024" w14:textId="6FEFBF3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DBB61" w14:textId="5B86A45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68175" w14:textId="673C4D8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2C14689" w14:textId="77145CB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5</w:t>
            </w:r>
          </w:p>
        </w:tc>
      </w:tr>
      <w:tr w:rsidR="00B077A6" w:rsidRPr="00B077A6" w14:paraId="799568B2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2F678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64BC9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E630F7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657208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0F1507E" w14:textId="0405710F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9C6AC" w14:textId="23009B7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7603F" w14:textId="343DCEF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4075C" w14:textId="43A3726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66E52" w14:textId="7067D32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F4E35" w14:textId="5A1C1F7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B3049" w14:textId="23101D4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4883CE9" w14:textId="0B4EFC2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</w:tr>
      <w:tr w:rsidR="00B077A6" w:rsidRPr="00B077A6" w14:paraId="34AC3628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5B63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4E65E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E6724D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6462102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CBBB8C2" w14:textId="611925B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1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BBA93" w14:textId="690E769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179E9" w14:textId="125A1AD3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EB7B0" w14:textId="6344EC4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3F1A5" w14:textId="66294E2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1C7C8" w14:textId="59A86A1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99ED3" w14:textId="2A35C35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D7ECDDB" w14:textId="0368E45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</w:tr>
      <w:tr w:rsidR="00B077A6" w:rsidRPr="00B077A6" w14:paraId="2EE47121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67013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Ph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6770D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B1E1A6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2426701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62A726C" w14:textId="0DE1FAA1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8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48043" w14:textId="312E830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95AD0" w14:textId="42E696B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DBA8C" w14:textId="0593CA3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85BAC" w14:textId="11C2716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3B076" w14:textId="6B8493A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A76A8" w14:textId="2721CAB8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126F727" w14:textId="57C1E13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9</w:t>
            </w:r>
          </w:p>
        </w:tc>
      </w:tr>
      <w:tr w:rsidR="00B077A6" w:rsidRPr="00B077A6" w14:paraId="7F0505FE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D04A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75D6E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D827CA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8194670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0E7B60A1" w14:textId="57579AEF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6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6B7B6" w14:textId="5D4D432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8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295F1" w14:textId="58DB4AC1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EE358" w14:textId="0DB2BE9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30FF7" w14:textId="1D45B6F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D6F82" w14:textId="1689DA7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46191" w14:textId="39536D3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B2FACCD" w14:textId="15C841A8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3</w:t>
            </w:r>
          </w:p>
        </w:tc>
      </w:tr>
      <w:tr w:rsidR="00B077A6" w:rsidRPr="00B077A6" w14:paraId="55F514C3" w14:textId="77777777" w:rsidTr="00037BE6">
        <w:trPr>
          <w:trHeight w:val="151"/>
        </w:trPr>
        <w:tc>
          <w:tcPr>
            <w:tcW w:w="634" w:type="dxa"/>
            <w:tcBorders>
              <w:top w:val="single" w:sz="4" w:space="0" w:color="000000"/>
              <w:right w:val="single" w:sz="4" w:space="0" w:color="000000"/>
            </w:tcBorders>
          </w:tcPr>
          <w:p w14:paraId="7EC3D316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Z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85EFE6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12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</w:tcPr>
          <w:p w14:paraId="62511C99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1935166.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CC315D0" w14:textId="0C99450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color w:val="000000" w:themeColor="text1"/>
                <w:sz w:val="16"/>
                <w:szCs w:val="16"/>
              </w:rPr>
              <w:t>58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328AC8C" w14:textId="71C8ABC8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4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70447D" w14:textId="6C0B28CE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0029C8" w14:textId="6420F67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8CCA03" w14:textId="5F9B717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D05257A" w14:textId="695C00D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4FA43C" w14:textId="388FD43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75C960C" w14:textId="7BDEB84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</w:t>
            </w:r>
          </w:p>
        </w:tc>
      </w:tr>
      <w:tr w:rsidR="00B077A6" w:rsidRPr="00B077A6" w14:paraId="30239C55" w14:textId="77777777" w:rsidTr="00037BE6">
        <w:trPr>
          <w:trHeight w:val="141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</w:tcPr>
          <w:p w14:paraId="362A64D7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B6A71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</w:tcPr>
          <w:p w14:paraId="1ADF3ED4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725208.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17A1353" w14:textId="11D17EA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9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344157E" w14:textId="53484437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96169" w14:textId="11081CB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AC7E4" w14:textId="4B976C0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EB52E" w14:textId="0B18EB7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DA82C" w14:textId="560F002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3725B" w14:textId="6B6157B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0F70910" w14:textId="2CB53AB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</w:tr>
      <w:tr w:rsidR="00B077A6" w:rsidRPr="00B077A6" w14:paraId="6A3CD507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12379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AB472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594AF0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14126.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CA4A3" w14:textId="7F26A4F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264FE0B" w14:textId="7E1BF1E5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2DD84" w14:textId="7497415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8CB9E" w14:textId="2876B4C2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1AF4C" w14:textId="6D014BBE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872C7" w14:textId="65C3ACF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87537" w14:textId="3389D8AF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DD5B2E5" w14:textId="298B2AE8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</w:tr>
      <w:tr w:rsidR="00B077A6" w:rsidRPr="00B077A6" w14:paraId="628D431E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56594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6B828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63A4C1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194927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4723B" w14:textId="39FED1A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6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378F0D69" w14:textId="285D982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4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25608" w14:textId="66044DEB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B1F10" w14:textId="5BE5164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DDBB1" w14:textId="7E94067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1DFA3" w14:textId="0FC811C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37E75" w14:textId="27FBF86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1A71995" w14:textId="779140B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2</w:t>
            </w:r>
          </w:p>
        </w:tc>
      </w:tr>
      <w:tr w:rsidR="00B077A6" w:rsidRPr="00B077A6" w14:paraId="6F78895D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4B581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40D60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41EAD9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6473332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B71E8" w14:textId="4E4D61D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4AD9A7C" w14:textId="330D6EF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C72A4" w14:textId="7FBC3BE0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6F77D" w14:textId="28DC42E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7EAC5" w14:textId="24FF18BF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78314" w14:textId="69650AC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13E45" w14:textId="2CCBD38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DE97F6" w14:textId="4EB040C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4</w:t>
            </w:r>
          </w:p>
        </w:tc>
      </w:tr>
      <w:tr w:rsidR="00B077A6" w:rsidRPr="00B077A6" w14:paraId="6BEFC93C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A9C2F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6AA64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4386C9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001298968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6994B" w14:textId="5540E7A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F83CF00" w14:textId="69392B9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54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91D78" w14:textId="47692D7A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C8925" w14:textId="5CCEC18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39A0D" w14:textId="02E22CB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38102" w14:textId="39D8FF9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6105A" w14:textId="2FAFB92D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52E4A93" w14:textId="09DD03D1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</w:tr>
      <w:tr w:rsidR="00B077A6" w:rsidRPr="00B077A6" w14:paraId="6E9B54AD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E8D9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Ph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CB5F4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5D4BC7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243022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0C7C3" w14:textId="29658F4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1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66C8610" w14:textId="2BBCCE09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52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00854" w14:textId="789DC326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C4360" w14:textId="629A1224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610C5" w14:textId="4BB6E6A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E3583" w14:textId="42BBDDB3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190F0" w14:textId="58C020B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EC249F0" w14:textId="32704C6C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8</w:t>
            </w:r>
          </w:p>
        </w:tc>
      </w:tr>
      <w:tr w:rsidR="00B077A6" w:rsidRPr="00B077A6" w14:paraId="7A03C71B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C5E8B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3D156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D2BE16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8198104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336EB" w14:textId="77BE582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5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EEEC8E8" w14:textId="6EDF1028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1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E6FEF" w14:textId="6E40F96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8DCD8" w14:textId="126600B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6DCE9" w14:textId="6E352638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C1B20" w14:textId="08081AB9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D2D14" w14:textId="2894EF7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B370D3E" w14:textId="7A5CAFD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4</w:t>
            </w:r>
          </w:p>
        </w:tc>
      </w:tr>
      <w:tr w:rsidR="00B077A6" w:rsidRPr="00B077A6" w14:paraId="666AACE0" w14:textId="77777777" w:rsidTr="00037BE6">
        <w:trPr>
          <w:trHeight w:val="151"/>
        </w:trPr>
        <w:tc>
          <w:tcPr>
            <w:tcW w:w="634" w:type="dxa"/>
            <w:tcBorders>
              <w:top w:val="single" w:sz="4" w:space="0" w:color="000000"/>
              <w:right w:val="single" w:sz="4" w:space="0" w:color="000000"/>
            </w:tcBorders>
          </w:tcPr>
          <w:p w14:paraId="7DFA50DD" w14:textId="77777777" w:rsidR="00B077A6" w:rsidRPr="00B077A6" w:rsidRDefault="00B077A6" w:rsidP="00B077A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Z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FD2A72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proofErr w:type="spellStart"/>
            <w:r w:rsidRPr="00B077A6">
              <w:rPr>
                <w:sz w:val="16"/>
                <w:szCs w:val="16"/>
              </w:rPr>
              <w:t>Nemy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</w:tcPr>
          <w:p w14:paraId="39520A24" w14:textId="77777777" w:rsidR="00B077A6" w:rsidRPr="00B077A6" w:rsidRDefault="00B077A6" w:rsidP="00B077A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1939496.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B5BDFCC" w14:textId="55130986" w:rsidR="00B077A6" w:rsidRPr="00B077A6" w:rsidRDefault="00B077A6" w:rsidP="00B077A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42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EA54AFC" w14:textId="690DF1F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2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3A7007" w14:textId="109B83F7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E88526" w14:textId="76A01C1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2B74C7" w14:textId="7762531A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AEB561" w14:textId="121B07DB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48DD05" w14:textId="21AA7015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753D6F7" w14:textId="1D56E4D0" w:rsidR="00B077A6" w:rsidRPr="00B077A6" w:rsidRDefault="00B077A6" w:rsidP="00B077A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</w:tr>
      <w:tr w:rsidR="0011000B" w:rsidRPr="00B077A6" w14:paraId="73C5B017" w14:textId="77777777" w:rsidTr="00037BE6">
        <w:trPr>
          <w:trHeight w:val="141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</w:tcPr>
          <w:p w14:paraId="257703FD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0C8FD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</w:tcPr>
          <w:p w14:paraId="078B8813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611079.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EF0058A" w14:textId="23CEB85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1414C" w14:textId="3ADFB699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1602C300" w14:textId="70A214D2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F87EF" w14:textId="1811800A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4110" w14:textId="7269CA1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151DA" w14:textId="5F7B832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4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E8064" w14:textId="0AC6A945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6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604861" w14:textId="17B5E269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3</w:t>
            </w:r>
          </w:p>
        </w:tc>
      </w:tr>
      <w:tr w:rsidR="0011000B" w:rsidRPr="00B077A6" w14:paraId="369531CA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1500E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8D991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6F5729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14065.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F954E" w14:textId="31143C02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F9E96" w14:textId="1B5E48A8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F33C4BF" w14:textId="6BC9416D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4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FAEB9" w14:textId="000BA6EB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15367" w14:textId="5A0F438F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E5015" w14:textId="169FBC0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ED928" w14:textId="5D69D54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2CDA73A" w14:textId="7111566C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6</w:t>
            </w:r>
          </w:p>
        </w:tc>
      </w:tr>
      <w:tr w:rsidR="0011000B" w:rsidRPr="00B077A6" w14:paraId="02673339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3E46F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F25D4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DB1600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14066.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7CBB3" w14:textId="03AFF75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E79BB" w14:textId="57D9EA67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710BD65" w14:textId="1983CF59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5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EA9F4" w14:textId="1DA31C3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90D6D" w14:textId="157DCBCA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A47B7" w14:textId="15FFB025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ABC72" w14:textId="0128B9E0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1EC5435" w14:textId="57DC464D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3</w:t>
            </w:r>
          </w:p>
        </w:tc>
      </w:tr>
      <w:tr w:rsidR="0011000B" w:rsidRPr="00B077A6" w14:paraId="14858CDE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4CD80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C7F65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E012A5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1950579.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80C53" w14:textId="68DAA901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D9176" w14:textId="3A7FDCAE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A023662" w14:textId="33A4424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5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D1143" w14:textId="668CA0C7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41C5C" w14:textId="3C00E4B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6F374" w14:textId="0952DB9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C1200" w14:textId="33788AC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00B81F6" w14:textId="2423A1CC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3</w:t>
            </w:r>
          </w:p>
        </w:tc>
      </w:tr>
      <w:tr w:rsidR="0011000B" w:rsidRPr="00B077A6" w14:paraId="3913B498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9D399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78233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0AD4C3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96579.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12EF5" w14:textId="3414F8F9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3390E" w14:textId="564A2D3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F70B5F0" w14:textId="2582EA55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53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088BD" w14:textId="6B7553DD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25887" w14:textId="0F1F442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B00F8" w14:textId="3D85E07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A7840" w14:textId="65030548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03414EE" w14:textId="3BBD38C8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2</w:t>
            </w:r>
          </w:p>
        </w:tc>
      </w:tr>
      <w:tr w:rsidR="0011000B" w:rsidRPr="00B077A6" w14:paraId="3FD92FCE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405A8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9E116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1CE7C7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6481553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48E84" w14:textId="356D0B3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C33E6" w14:textId="23ACFFF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B2FBF24" w14:textId="4B5976B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2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4B7F3" w14:textId="2EDF78FA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3DA0F" w14:textId="4E30D45A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4DEBF" w14:textId="424F701D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1A005" w14:textId="4467E7F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EF4C93E" w14:textId="131F81B1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9</w:t>
            </w:r>
          </w:p>
        </w:tc>
      </w:tr>
      <w:tr w:rsidR="0011000B" w:rsidRPr="00B077A6" w14:paraId="0EED135B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DB6A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D225D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4C0DBF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64083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8288F" w14:textId="4EF3AC4F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8DD6E" w14:textId="57E0154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14537298" w14:textId="774B46B7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FFC72" w14:textId="713E6AF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1F7CA" w14:textId="029A0FA0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D8C9D" w14:textId="6B561FB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48957" w14:textId="5C1EF82D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4F5A5F8" w14:textId="16303053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9</w:t>
            </w:r>
          </w:p>
        </w:tc>
      </w:tr>
      <w:tr w:rsidR="0011000B" w:rsidRPr="00B077A6" w14:paraId="0F5218A6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C5211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Ph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51F01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73587A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2423127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64ED6" w14:textId="7E457314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B2DCD" w14:textId="06DD9F47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778E4F1" w14:textId="0EB525A9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3D8BA" w14:textId="033097E0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2A86A" w14:textId="7A3F0F10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5385D" w14:textId="6031DCD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E35FB" w14:textId="23A8559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DF9B2EE" w14:textId="03B27D3D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2</w:t>
            </w:r>
          </w:p>
        </w:tc>
      </w:tr>
      <w:tr w:rsidR="0011000B" w:rsidRPr="00B077A6" w14:paraId="6F0BE4A4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5705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F35EF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44C081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583698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9F4EB" w14:textId="204340B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5D654" w14:textId="144173F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80C3120" w14:textId="4C20D737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5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585F2" w14:textId="03A352D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58468" w14:textId="2BAE61C5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EDD60" w14:textId="5BE97D9C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06F47" w14:textId="27452178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5A9D2E1" w14:textId="04C112F3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5</w:t>
            </w:r>
          </w:p>
        </w:tc>
      </w:tr>
      <w:tr w:rsidR="0011000B" w:rsidRPr="00B077A6" w14:paraId="78BC1E48" w14:textId="77777777" w:rsidTr="00037BE6">
        <w:trPr>
          <w:trHeight w:val="151"/>
        </w:trPr>
        <w:tc>
          <w:tcPr>
            <w:tcW w:w="634" w:type="dxa"/>
            <w:tcBorders>
              <w:top w:val="single" w:sz="4" w:space="0" w:color="000000"/>
              <w:right w:val="single" w:sz="4" w:space="0" w:color="000000"/>
            </w:tcBorders>
          </w:tcPr>
          <w:p w14:paraId="364F5ECA" w14:textId="77777777" w:rsidR="0011000B" w:rsidRPr="00B077A6" w:rsidRDefault="0011000B" w:rsidP="0011000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Z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F444ED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CG83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</w:tcPr>
          <w:p w14:paraId="3F04EDE6" w14:textId="77777777" w:rsidR="0011000B" w:rsidRPr="00B077A6" w:rsidRDefault="0011000B" w:rsidP="0011000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1919699.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B275411" w14:textId="7C6F4EEB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D0DCE6" w14:textId="32F6B2BE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DB763C1" w14:textId="0A1A4E45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F7ADB39" w14:textId="68EEF50A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C03C29" w14:textId="323B6796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D8DFF1E" w14:textId="2C01AF00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38FA12" w14:textId="2EEA5B73" w:rsidR="0011000B" w:rsidRPr="00B077A6" w:rsidRDefault="0011000B" w:rsidP="0011000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FDE2848" w14:textId="29E54FA7" w:rsidR="0011000B" w:rsidRPr="00B077A6" w:rsidRDefault="0011000B" w:rsidP="0011000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8</w:t>
            </w:r>
          </w:p>
        </w:tc>
      </w:tr>
      <w:tr w:rsidR="00037BE6" w:rsidRPr="00B077A6" w14:paraId="506DA3D0" w14:textId="77777777" w:rsidTr="00037BE6">
        <w:trPr>
          <w:trHeight w:val="141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</w:tcPr>
          <w:p w14:paraId="63E29EF9" w14:textId="77777777" w:rsidR="00037BE6" w:rsidRPr="00B077A6" w:rsidRDefault="00037BE6" w:rsidP="00037BE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9A92D" w14:textId="77777777" w:rsidR="00037BE6" w:rsidRPr="00B077A6" w:rsidRDefault="00037BE6" w:rsidP="00037BE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</w:tcPr>
          <w:p w14:paraId="0FDBDA59" w14:textId="77777777" w:rsidR="00037BE6" w:rsidRPr="00B077A6" w:rsidRDefault="00037BE6" w:rsidP="00037BE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609982.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0544840" w14:textId="7D30FD67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47067" w14:textId="64D3ED49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8FF40" w14:textId="6FAE5FDB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9A52EB0" w14:textId="13F7B924" w:rsidR="00037BE6" w:rsidRPr="00B077A6" w:rsidRDefault="00037BE6" w:rsidP="00037BE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11A7B" w14:textId="21864F94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5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DA951" w14:textId="38A7AEC4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CFA44" w14:textId="577A24D9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9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419E4DB" w14:textId="6EF317F0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</w:tr>
      <w:tr w:rsidR="00037BE6" w:rsidRPr="00B077A6" w14:paraId="0BEB9991" w14:textId="77777777" w:rsidTr="00037BE6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23EE0" w14:textId="77777777" w:rsidR="00037BE6" w:rsidRPr="00B077A6" w:rsidRDefault="00037BE6" w:rsidP="00037BE6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2E8D3" w14:textId="77777777" w:rsidR="00037BE6" w:rsidRPr="00B077A6" w:rsidRDefault="00037BE6" w:rsidP="00037BE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CAAB22" w14:textId="77777777" w:rsidR="00037BE6" w:rsidRPr="00B077A6" w:rsidRDefault="00037BE6" w:rsidP="00037BE6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609990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4384E" w14:textId="0072DAA4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0D30A" w14:textId="491DD876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D0425" w14:textId="15367E5C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4CD4B" w14:textId="4B3852DC" w:rsidR="00037BE6" w:rsidRPr="00B077A6" w:rsidRDefault="00037BE6" w:rsidP="00037BE6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097BD7B5" w14:textId="4ACF9491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78BD2" w14:textId="188365EE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51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48585" w14:textId="47068AF1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031FE6" w14:textId="51234583" w:rsidR="00037BE6" w:rsidRPr="00B077A6" w:rsidRDefault="00037BE6" w:rsidP="00037BE6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7</w:t>
            </w:r>
          </w:p>
        </w:tc>
      </w:tr>
      <w:tr w:rsidR="00A0178B" w:rsidRPr="00B077A6" w14:paraId="32CD0EFC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F0F70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02BA2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86A791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609989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7249E" w14:textId="0F179E68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48B0D" w14:textId="53BD392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760C3" w14:textId="0EFBD039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8208A" w14:textId="78D209E0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1011A" w14:textId="2CD1D86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51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03160E2" w14:textId="0966BA6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4FFD0" w14:textId="2F53FB40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0269273" w14:textId="3203692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</w:tr>
      <w:tr w:rsidR="00A0178B" w:rsidRPr="00B077A6" w14:paraId="72C19191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49EC7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C3234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EEBCC0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60998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BCCA4" w14:textId="685AB2F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6A6F0" w14:textId="3BC9C6C8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F2CA9" w14:textId="73FF41A3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149AD" w14:textId="0BB7B7B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56989" w14:textId="220F519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B51FB" w14:textId="40BA5949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9C45C79" w14:textId="48A2F3E0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D1C53A3" w14:textId="040E786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4.1</w:t>
            </w:r>
          </w:p>
        </w:tc>
      </w:tr>
      <w:tr w:rsidR="00A0178B" w:rsidRPr="00B077A6" w14:paraId="4250C660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A6389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93BFC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0F1BC0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NP_570039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8491F" w14:textId="630B38B3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A2931" w14:textId="34BE96D9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B0B41" w14:textId="405074A3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1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B76E8" w14:textId="7182834A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11854" w14:textId="36F39F66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AAF25" w14:textId="3B36ED16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D8843" w14:textId="34EBD42E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E2F3" w:themeFill="accent1" w:themeFillTint="33"/>
            <w:vAlign w:val="center"/>
          </w:tcPr>
          <w:p w14:paraId="42012E0F" w14:textId="3215E514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100</w:t>
            </w:r>
          </w:p>
        </w:tc>
      </w:tr>
      <w:tr w:rsidR="00A0178B" w:rsidRPr="00B077A6" w14:paraId="06364448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721F3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E2F48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A8CC59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320673.4</w:t>
            </w:r>
            <w:r w:rsidRPr="00B077A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46174" w14:textId="25A8DAEC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B60EE" w14:textId="0056AC1E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2505F" w14:textId="14229B4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F22120B" w14:textId="7F48CA9A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7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F2938" w14:textId="2691612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9ECBB" w14:textId="3248CDB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B1F6B" w14:textId="43EB07F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091033E" w14:textId="1853B580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8</w:t>
            </w:r>
          </w:p>
        </w:tc>
      </w:tr>
      <w:tr w:rsidR="00A0178B" w:rsidRPr="00B077A6" w14:paraId="2A56D3FF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64137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0CAA0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4A287B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1238089.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FADAE" w14:textId="661B324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6D27D" w14:textId="16D19463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5F3EF" w14:textId="1C5F6D0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175BC84E" w14:textId="2C16C62E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30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557A0" w14:textId="00BDAD44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F3B88" w14:textId="07ACBDAB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3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01FD2" w14:textId="3C3BC7C8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67179B4" w14:textId="3B86395E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</w:t>
            </w:r>
          </w:p>
        </w:tc>
      </w:tr>
      <w:tr w:rsidR="00A0178B" w:rsidRPr="00B077A6" w14:paraId="34D10213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F9CCD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g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F4308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BB6C96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552919.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198CC" w14:textId="66DC0A06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FAFF0" w14:textId="2752F8B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D5E42" w14:textId="3B787B19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5DC2D" w14:textId="52094511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0F73D6F" w14:textId="48AB812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B10F9" w14:textId="7685B4A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C67C9" w14:textId="3C0BFA0D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8F68820" w14:textId="2625731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5</w:t>
            </w:r>
          </w:p>
        </w:tc>
      </w:tr>
      <w:tr w:rsidR="00A0178B" w:rsidRPr="00B077A6" w14:paraId="29264F1A" w14:textId="77777777" w:rsidTr="00A0178B">
        <w:trPr>
          <w:trHeight w:val="151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9738F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31AEE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8CD81A" w14:textId="6700D6DE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1122176.</w:t>
            </w:r>
            <w:r w:rsidR="0064709D" w:rsidRPr="00B077A6">
              <w:rPr>
                <w:sz w:val="16"/>
                <w:szCs w:val="16"/>
              </w:rPr>
              <w:t>1</w:t>
            </w:r>
            <w:r w:rsidR="0064709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E4B4DC2" w14:textId="6582820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9F31665" w14:textId="6CE5B90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DAEF189" w14:textId="17B6B2A4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B751498" w14:textId="4CE8A44D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97F410" w14:textId="13F4077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CF7B35D" w14:textId="13CF7D3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A406EE" w14:textId="05490D0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0AA87BF" w14:textId="5B11C003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1.6</w:t>
            </w:r>
          </w:p>
        </w:tc>
      </w:tr>
      <w:tr w:rsidR="00A0178B" w:rsidRPr="00B077A6" w14:paraId="60828715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57270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A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3F76E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683D15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3249671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C2DDE" w14:textId="71F5457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84BF4" w14:textId="04E552A9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6B339" w14:textId="72039AF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6548C" w14:textId="782653AD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1EE0C" w14:textId="7165191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31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AE7BE62" w14:textId="4E7F9FE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3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6333D" w14:textId="6110791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DD85D5D" w14:textId="03D092B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</w:t>
            </w:r>
          </w:p>
        </w:tc>
      </w:tr>
      <w:tr w:rsidR="00A0178B" w:rsidRPr="00B077A6" w14:paraId="3D7BC384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529B7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E1957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3ED980" w14:textId="7E1C74FF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6469480.</w:t>
            </w:r>
            <w:r w:rsidR="0064709D" w:rsidRPr="00B077A6">
              <w:rPr>
                <w:sz w:val="16"/>
                <w:szCs w:val="16"/>
              </w:rPr>
              <w:t>1</w:t>
            </w:r>
            <w:r w:rsidR="0064709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AD480" w14:textId="4074D6A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6F389" w14:textId="114C4F2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9C215" w14:textId="69D86F32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58778E5F" w14:textId="2F657461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1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26411" w14:textId="622E685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706CB" w14:textId="296650F6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DBE2E" w14:textId="17E10BDC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795EB97" w14:textId="5D728AE1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5</w:t>
            </w:r>
          </w:p>
        </w:tc>
      </w:tr>
      <w:tr w:rsidR="00A0178B" w:rsidRPr="00B077A6" w14:paraId="5064A107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8799E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Cf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73FE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24D00F" w14:textId="28E09A9D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6469242.</w:t>
            </w:r>
            <w:r w:rsidR="0064709D" w:rsidRPr="00B077A6">
              <w:rPr>
                <w:sz w:val="16"/>
                <w:szCs w:val="16"/>
              </w:rPr>
              <w:t>1</w:t>
            </w:r>
            <w:r w:rsidR="0064709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3C4EA1CC" w14:textId="1B41B50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1DA7D" w14:textId="01CF67A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7BCE8" w14:textId="6B27E2A3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705C5" w14:textId="3475B2FE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19FD7" w14:textId="226080A2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1C143" w14:textId="6B338FD4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52937" w14:textId="0C2C538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8DAE3DF" w14:textId="0CAAD612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5</w:t>
            </w:r>
          </w:p>
        </w:tc>
      </w:tr>
      <w:tr w:rsidR="00A0178B" w:rsidRPr="00B077A6" w14:paraId="01E5CD0E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25A2B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E82F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DD0E45" w14:textId="2DCFCBA0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74961.</w:t>
            </w:r>
            <w:r w:rsidR="0064709D" w:rsidRPr="00B077A6">
              <w:rPr>
                <w:sz w:val="16"/>
                <w:szCs w:val="16"/>
              </w:rPr>
              <w:t>1</w:t>
            </w:r>
            <w:r w:rsidR="0064709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93393" w14:textId="590791B2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C6553" w14:textId="0207716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7C93E" w14:textId="1EED9F0B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674009D1" w14:textId="686EE067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4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6696B" w14:textId="00A3C18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C876E" w14:textId="254470C0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3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57CE8" w14:textId="7B96A71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9558BED" w14:textId="32ABDB3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4</w:t>
            </w:r>
          </w:p>
        </w:tc>
      </w:tr>
      <w:tr w:rsidR="00A0178B" w:rsidRPr="00B077A6" w14:paraId="2069635E" w14:textId="77777777" w:rsidTr="00A0178B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5046" w14:textId="77777777" w:rsidR="00A0178B" w:rsidRPr="00B077A6" w:rsidRDefault="00A0178B" w:rsidP="00A0178B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C847E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E3B84F" w14:textId="77777777" w:rsidR="00A0178B" w:rsidRPr="00B077A6" w:rsidRDefault="00A0178B" w:rsidP="00A0178B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72799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25CB5" w14:textId="3C51FBAA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B5376" w14:textId="5081F415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DA930" w14:textId="012ED8B4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22E06FAE" w14:textId="0725ACE9" w:rsidR="00A0178B" w:rsidRPr="00B077A6" w:rsidRDefault="00A0178B" w:rsidP="00A0178B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89DAC" w14:textId="4B672AE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EA212" w14:textId="4FE5CBF7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92681" w14:textId="39EC23A0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0B6D07F" w14:textId="5C8A72BF" w:rsidR="00A0178B" w:rsidRPr="00B077A6" w:rsidRDefault="00A0178B" w:rsidP="00A0178B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</w:t>
            </w:r>
          </w:p>
        </w:tc>
      </w:tr>
      <w:tr w:rsidR="00373E2F" w:rsidRPr="00B077A6" w14:paraId="45668C2E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5CEB7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7F37D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34ADF1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72813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1E4D9" w14:textId="0B34E518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51AB2" w14:textId="118A25B3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DEB8B" w14:textId="34AC1B9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0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6D1F4E8" w14:textId="45BC4272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67C5A" w14:textId="624DF8FC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45217" w14:textId="6455D920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D5814" w14:textId="211A5C7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818AB0A" w14:textId="05D98489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5</w:t>
            </w:r>
          </w:p>
        </w:tc>
      </w:tr>
      <w:tr w:rsidR="00373E2F" w:rsidRPr="00B077A6" w14:paraId="6B3ED773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C899F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84220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6D834B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62691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29A87" w14:textId="0D8017B8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F156B" w14:textId="466F3B2D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584C3" w14:textId="4C0DDDF1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2ECFA" w14:textId="19D408E3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780C2A4" w14:textId="7665A602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4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FC519" w14:textId="349E87C0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A1F3F" w14:textId="35E8E39A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BBD60FF" w14:textId="6D5B7EBD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7</w:t>
            </w:r>
          </w:p>
        </w:tc>
      </w:tr>
      <w:tr w:rsidR="00373E2F" w:rsidRPr="00B077A6" w14:paraId="6755FB00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C352F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472E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449A42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62686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EBB35" w14:textId="6518F460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3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0A2F0" w14:textId="5A797E1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7C45A" w14:textId="0972497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71749180" w14:textId="3E4C4A37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7D645" w14:textId="0FC7ECBD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3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76A74" w14:textId="03D1D50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ECF6B" w14:textId="46470DCD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D67EF5A" w14:textId="47E3E342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1</w:t>
            </w:r>
          </w:p>
        </w:tc>
      </w:tr>
      <w:tr w:rsidR="00373E2F" w:rsidRPr="00B077A6" w14:paraId="7776E01A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2EC0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D7057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1B855B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72802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7E666" w14:textId="1A93C6B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EB7F0" w14:textId="11591A0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346B4" w14:textId="4401DA8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C6367" w14:textId="473DED09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D64FC" w14:textId="2DBB3F39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45138CD3" w14:textId="0375361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1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E0B36" w14:textId="6219B54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050D136" w14:textId="71F9070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1</w:t>
            </w:r>
          </w:p>
        </w:tc>
      </w:tr>
      <w:tr w:rsidR="00373E2F" w:rsidRPr="00B077A6" w14:paraId="486F3DF6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03D55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077A6">
              <w:rPr>
                <w:i/>
                <w:iCs/>
                <w:sz w:val="16"/>
                <w:szCs w:val="16"/>
              </w:rPr>
              <w:t>Px</w:t>
            </w:r>
            <w:proofErr w:type="spellEnd"/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DB155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48E059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3172804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38157" w14:textId="002A3E78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59343" w14:textId="145999A6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F5512" w14:textId="54DFBC1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F6450" w14:textId="68302A61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4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7FCB5" w14:textId="1AD6C573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5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304B3449" w14:textId="3C618A12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8238E" w14:textId="1D996C9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FE8FE44" w14:textId="4B76601A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4</w:t>
            </w:r>
          </w:p>
        </w:tc>
      </w:tr>
      <w:tr w:rsidR="00373E2F" w:rsidRPr="00B077A6" w14:paraId="5C78181E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D63D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FD420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E9B41A" w14:textId="43CD4C35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8201603.</w:t>
            </w:r>
            <w:r w:rsidR="0064709D" w:rsidRPr="00B077A6">
              <w:rPr>
                <w:sz w:val="16"/>
                <w:szCs w:val="16"/>
              </w:rPr>
              <w:t>1</w:t>
            </w:r>
            <w:r w:rsidR="0064709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F3989" w14:textId="25E3A42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F32C9" w14:textId="097A521C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BFFCC" w14:textId="5D969F19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2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7CE0E01E" w14:textId="3A6110E2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94031" w14:textId="38D18ED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774D8" w14:textId="5A616E53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2D125" w14:textId="2B88FDF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91E5A39" w14:textId="72B9D682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4</w:t>
            </w:r>
          </w:p>
        </w:tc>
      </w:tr>
      <w:tr w:rsidR="00373E2F" w:rsidRPr="00B077A6" w14:paraId="7C3A5BCA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27D2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4C80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C9A097" w14:textId="167FE6D1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08195477.1</w:t>
            </w:r>
            <w:r w:rsidR="006574BA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2B5BF" w14:textId="021AA60B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321A5" w14:textId="3C1CF49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EBF2A" w14:textId="01673ECB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86A6D" w14:textId="76AD9C2D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65084F47" w14:textId="7D4D6AB2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7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C6D84" w14:textId="1E0334B7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7ABF8" w14:textId="2707628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BD10CC" w14:textId="0BD6D2E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9</w:t>
            </w:r>
          </w:p>
        </w:tc>
      </w:tr>
      <w:tr w:rsidR="00373E2F" w:rsidRPr="00B077A6" w14:paraId="115133EA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053FC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2D145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234565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15837014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9FACD" w14:textId="515CE1F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74C69" w14:textId="24D86B5C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B2BFD" w14:textId="6C15D8B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36C90" w14:textId="4362765B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4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598700D2" w14:textId="336361D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30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872E4" w14:textId="06AE4F3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8C07A" w14:textId="5C6CD4F3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1CD054D" w14:textId="6292523B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9</w:t>
            </w:r>
          </w:p>
        </w:tc>
      </w:tr>
      <w:tr w:rsidR="00373E2F" w:rsidRPr="00B077A6" w14:paraId="0C3AE500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162C9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9D80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E2014E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974632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8E3F5" w14:textId="1DB6CF03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DE095" w14:textId="21F6BE2C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D7EE8" w14:textId="69B07A9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5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A6EC3" w14:textId="7F1A72CB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0464ED04" w14:textId="34B2C16B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2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C44B0" w14:textId="48B30076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7F893" w14:textId="36B2D3AE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7D7C8B0" w14:textId="2361B5FA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3</w:t>
            </w:r>
          </w:p>
        </w:tc>
      </w:tr>
      <w:tr w:rsidR="00373E2F" w:rsidRPr="00B077A6" w14:paraId="29E1BDCC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FFB67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Tc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C866B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8D9536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974652.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1E008" w14:textId="7D7459F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C5B37" w14:textId="290CCE3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40B52" w14:textId="6870EC90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4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3276C" w14:textId="077758B4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6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center"/>
          </w:tcPr>
          <w:p w14:paraId="341C2F42" w14:textId="0892A851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30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D9E22" w14:textId="7D4FE45E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7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C43E1" w14:textId="74884D56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2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AA51348" w14:textId="5BBEEE0F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7</w:t>
            </w:r>
          </w:p>
        </w:tc>
      </w:tr>
      <w:tr w:rsidR="00373E2F" w:rsidRPr="00B077A6" w14:paraId="626BA138" w14:textId="77777777" w:rsidTr="00373E2F">
        <w:trPr>
          <w:trHeight w:val="153"/>
        </w:trPr>
        <w:tc>
          <w:tcPr>
            <w:tcW w:w="634" w:type="dxa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543B12B3" w14:textId="77777777" w:rsidR="00373E2F" w:rsidRPr="00B077A6" w:rsidRDefault="00373E2F" w:rsidP="00373E2F">
            <w:pPr>
              <w:rPr>
                <w:i/>
                <w:iCs/>
                <w:sz w:val="16"/>
                <w:szCs w:val="16"/>
              </w:rPr>
            </w:pPr>
            <w:r w:rsidRPr="00B077A6">
              <w:rPr>
                <w:i/>
                <w:iCs/>
                <w:sz w:val="16"/>
                <w:szCs w:val="16"/>
              </w:rPr>
              <w:t>Z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794943D3" w14:textId="77777777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Group 4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</w:tcBorders>
          </w:tcPr>
          <w:p w14:paraId="0ABBFDF3" w14:textId="35F158A2" w:rsidR="00373E2F" w:rsidRPr="00B077A6" w:rsidRDefault="00373E2F" w:rsidP="00373E2F">
            <w:pPr>
              <w:rPr>
                <w:sz w:val="16"/>
                <w:szCs w:val="16"/>
              </w:rPr>
            </w:pPr>
            <w:r w:rsidRPr="00B077A6">
              <w:rPr>
                <w:sz w:val="16"/>
                <w:szCs w:val="16"/>
              </w:rPr>
              <w:t>XP_021927739.1</w:t>
            </w:r>
            <w:r w:rsidR="00041A8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A1656" w14:textId="4A1E37A1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9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7D0E3" w14:textId="7B8E64FD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1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560AB" w14:textId="4A684ACC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6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A4F8D" w14:textId="0AD366AC" w:rsidR="00373E2F" w:rsidRPr="00B077A6" w:rsidRDefault="00373E2F" w:rsidP="00373E2F">
            <w:pPr>
              <w:jc w:val="center"/>
              <w:rPr>
                <w:b/>
                <w:bCs/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5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</w:tcPr>
          <w:p w14:paraId="1D508817" w14:textId="6B167CA5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b/>
                <w:sz w:val="16"/>
                <w:szCs w:val="16"/>
              </w:rPr>
              <w:t>30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2BF04" w14:textId="58B8AD91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8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A7605" w14:textId="2D97A4A9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2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3DE4E38" w14:textId="3B3F5514" w:rsidR="00373E2F" w:rsidRPr="00B077A6" w:rsidRDefault="00373E2F" w:rsidP="00373E2F">
            <w:pPr>
              <w:jc w:val="center"/>
              <w:rPr>
                <w:sz w:val="16"/>
                <w:szCs w:val="16"/>
              </w:rPr>
            </w:pPr>
            <w:r w:rsidRPr="004109CB">
              <w:rPr>
                <w:sz w:val="16"/>
                <w:szCs w:val="16"/>
              </w:rPr>
              <w:t>17.4</w:t>
            </w:r>
          </w:p>
        </w:tc>
      </w:tr>
    </w:tbl>
    <w:p w14:paraId="6A0F0C1C" w14:textId="77777777" w:rsidR="00A30715" w:rsidRDefault="00A30715" w:rsidP="00F9427C">
      <w:pPr>
        <w:spacing w:line="259" w:lineRule="auto"/>
        <w:rPr>
          <w:sz w:val="20"/>
          <w:szCs w:val="20"/>
          <w:vertAlign w:val="superscript"/>
        </w:rPr>
      </w:pPr>
    </w:p>
    <w:p w14:paraId="57568364" w14:textId="701C82B9" w:rsidR="00F87948" w:rsidRPr="004E2CF0" w:rsidRDefault="001A0C40" w:rsidP="00F9427C">
      <w:pPr>
        <w:spacing w:line="259" w:lineRule="auto"/>
      </w:pPr>
      <w:r w:rsidRPr="004E2CF0">
        <w:rPr>
          <w:vertAlign w:val="superscript"/>
        </w:rPr>
        <w:t>1</w:t>
      </w:r>
      <w:r w:rsidR="006574BA" w:rsidRPr="00FF4F87">
        <w:t xml:space="preserve">Sequence identity (as a percent) between the homologous region of each insect cytb561 and each </w:t>
      </w:r>
      <w:r w:rsidR="006574BA" w:rsidRPr="00FF4F87">
        <w:rPr>
          <w:i/>
          <w:iCs/>
        </w:rPr>
        <w:t>D. melanogaster</w:t>
      </w:r>
      <w:r w:rsidR="006574BA" w:rsidRPr="00FF4F87">
        <w:t xml:space="preserve"> cytb561. The highest identity in each row is cell shaded and listed in bold. Group 4A sequences are shaded in pale orange and all other sequences are shaded in pale blue. </w:t>
      </w:r>
    </w:p>
    <w:p w14:paraId="3EFA7485" w14:textId="2605AF47" w:rsidR="001632A0" w:rsidRPr="004E2CF0" w:rsidRDefault="006574BA" w:rsidP="00F9427C">
      <w:pPr>
        <w:spacing w:line="259" w:lineRule="auto"/>
      </w:pPr>
      <w:r w:rsidRPr="004E2CF0">
        <w:rPr>
          <w:vertAlign w:val="superscript"/>
        </w:rPr>
        <w:t>2</w:t>
      </w:r>
      <w:r w:rsidR="001A0C40" w:rsidRPr="004E2CF0">
        <w:t xml:space="preserve">Group 4A insect sequences with higher identity </w:t>
      </w:r>
      <w:r w:rsidR="00E56B56" w:rsidRPr="004E2CF0">
        <w:t xml:space="preserve">to </w:t>
      </w:r>
      <w:r w:rsidR="001A0C40" w:rsidRPr="004E2CF0">
        <w:t xml:space="preserve">a human cytb561 than a </w:t>
      </w:r>
      <w:r w:rsidR="001A0C40" w:rsidRPr="004E2CF0">
        <w:rPr>
          <w:i/>
          <w:iCs/>
        </w:rPr>
        <w:t>D. melanogaster</w:t>
      </w:r>
      <w:r w:rsidR="001A0C40" w:rsidRPr="004E2CF0">
        <w:t xml:space="preserve"> cytb561.</w:t>
      </w:r>
    </w:p>
    <w:p w14:paraId="52D134B8" w14:textId="6B26C774" w:rsidR="00440E6C" w:rsidRPr="004E2CF0" w:rsidRDefault="006574BA" w:rsidP="00F9427C">
      <w:pPr>
        <w:spacing w:line="259" w:lineRule="auto"/>
      </w:pPr>
      <w:r>
        <w:rPr>
          <w:vertAlign w:val="superscript"/>
        </w:rPr>
        <w:t>3</w:t>
      </w:r>
      <w:r w:rsidR="00440E6C" w:rsidRPr="004E2CF0">
        <w:t xml:space="preserve">Edited to correct a gene prediction error. </w:t>
      </w:r>
    </w:p>
    <w:p w14:paraId="6100A8E0" w14:textId="2EEF8958" w:rsidR="003A344B" w:rsidRDefault="003A344B" w:rsidP="003A344B"/>
    <w:p w14:paraId="5A472C9C" w14:textId="08B6DA99" w:rsidR="00B64BF1" w:rsidRDefault="00B64BF1" w:rsidP="00871972">
      <w:pPr>
        <w:spacing w:after="160" w:line="259" w:lineRule="auto"/>
        <w:rPr>
          <w:b/>
          <w:bCs/>
        </w:rPr>
      </w:pPr>
    </w:p>
    <w:sectPr w:rsidR="00B64BF1" w:rsidSect="008719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3919E" w14:textId="77777777" w:rsidR="000D4657" w:rsidRDefault="000D4657" w:rsidP="0011000B">
      <w:r>
        <w:separator/>
      </w:r>
    </w:p>
  </w:endnote>
  <w:endnote w:type="continuationSeparator" w:id="0">
    <w:p w14:paraId="5717DADE" w14:textId="77777777" w:rsidR="000D4657" w:rsidRDefault="000D4657" w:rsidP="0011000B">
      <w:r>
        <w:continuationSeparator/>
      </w:r>
    </w:p>
  </w:endnote>
  <w:endnote w:type="continuationNotice" w:id="1">
    <w:p w14:paraId="7620672B" w14:textId="77777777" w:rsidR="000D4657" w:rsidRDefault="000D46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B4600" w14:textId="77777777" w:rsidR="000D4657" w:rsidRDefault="000D4657" w:rsidP="0011000B">
      <w:r>
        <w:separator/>
      </w:r>
    </w:p>
  </w:footnote>
  <w:footnote w:type="continuationSeparator" w:id="0">
    <w:p w14:paraId="5AC2CF8C" w14:textId="77777777" w:rsidR="000D4657" w:rsidRDefault="000D4657" w:rsidP="0011000B">
      <w:r>
        <w:continuationSeparator/>
      </w:r>
    </w:p>
  </w:footnote>
  <w:footnote w:type="continuationNotice" w:id="1">
    <w:p w14:paraId="03FEA0B4" w14:textId="77777777" w:rsidR="000D4657" w:rsidRDefault="000D46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4528"/>
    <w:multiLevelType w:val="hybridMultilevel"/>
    <w:tmpl w:val="3C480750"/>
    <w:lvl w:ilvl="0" w:tplc="C136DBD6">
      <w:start w:val="1"/>
      <w:numFmt w:val="upperLetter"/>
      <w:lvlText w:val="(%1)"/>
      <w:lvlJc w:val="left"/>
      <w:pPr>
        <w:ind w:left="760" w:hanging="40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87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017"/>
    <w:rsid w:val="00000ABB"/>
    <w:rsid w:val="00001F3B"/>
    <w:rsid w:val="00002A67"/>
    <w:rsid w:val="000101CA"/>
    <w:rsid w:val="00010615"/>
    <w:rsid w:val="00013F56"/>
    <w:rsid w:val="00014010"/>
    <w:rsid w:val="00015718"/>
    <w:rsid w:val="00021146"/>
    <w:rsid w:val="00022772"/>
    <w:rsid w:val="00023C60"/>
    <w:rsid w:val="0002502D"/>
    <w:rsid w:val="00035048"/>
    <w:rsid w:val="00036A9B"/>
    <w:rsid w:val="00037BE6"/>
    <w:rsid w:val="00041741"/>
    <w:rsid w:val="00041A81"/>
    <w:rsid w:val="000433BC"/>
    <w:rsid w:val="00043AE4"/>
    <w:rsid w:val="00047B1D"/>
    <w:rsid w:val="000547DF"/>
    <w:rsid w:val="00060C85"/>
    <w:rsid w:val="0006147F"/>
    <w:rsid w:val="000622BC"/>
    <w:rsid w:val="00065AB3"/>
    <w:rsid w:val="00066A07"/>
    <w:rsid w:val="00067278"/>
    <w:rsid w:val="00070B12"/>
    <w:rsid w:val="000859B6"/>
    <w:rsid w:val="000A506F"/>
    <w:rsid w:val="000A7255"/>
    <w:rsid w:val="000A729F"/>
    <w:rsid w:val="000B2E0B"/>
    <w:rsid w:val="000B5738"/>
    <w:rsid w:val="000B5C01"/>
    <w:rsid w:val="000B601D"/>
    <w:rsid w:val="000C3302"/>
    <w:rsid w:val="000C39E6"/>
    <w:rsid w:val="000C5B05"/>
    <w:rsid w:val="000D0310"/>
    <w:rsid w:val="000D273B"/>
    <w:rsid w:val="000D4657"/>
    <w:rsid w:val="000E05B4"/>
    <w:rsid w:val="000E322E"/>
    <w:rsid w:val="000E458E"/>
    <w:rsid w:val="000F2834"/>
    <w:rsid w:val="000F6E69"/>
    <w:rsid w:val="00100DC8"/>
    <w:rsid w:val="001031C1"/>
    <w:rsid w:val="0010360C"/>
    <w:rsid w:val="00106DB5"/>
    <w:rsid w:val="0011000B"/>
    <w:rsid w:val="00114840"/>
    <w:rsid w:val="0012716A"/>
    <w:rsid w:val="00130D6D"/>
    <w:rsid w:val="00135351"/>
    <w:rsid w:val="0013558E"/>
    <w:rsid w:val="00135ADA"/>
    <w:rsid w:val="00140867"/>
    <w:rsid w:val="00145E1B"/>
    <w:rsid w:val="00155E0B"/>
    <w:rsid w:val="001578B9"/>
    <w:rsid w:val="001632A0"/>
    <w:rsid w:val="00166BF3"/>
    <w:rsid w:val="001679BA"/>
    <w:rsid w:val="00167C56"/>
    <w:rsid w:val="001756C9"/>
    <w:rsid w:val="00184530"/>
    <w:rsid w:val="001878DD"/>
    <w:rsid w:val="0019056C"/>
    <w:rsid w:val="001914A6"/>
    <w:rsid w:val="001A0C40"/>
    <w:rsid w:val="001A2026"/>
    <w:rsid w:val="001B757D"/>
    <w:rsid w:val="001B78A1"/>
    <w:rsid w:val="001B7962"/>
    <w:rsid w:val="001C04C1"/>
    <w:rsid w:val="001C3AEE"/>
    <w:rsid w:val="001C4956"/>
    <w:rsid w:val="001C7327"/>
    <w:rsid w:val="001E39B6"/>
    <w:rsid w:val="001E6281"/>
    <w:rsid w:val="001F2FD3"/>
    <w:rsid w:val="001F3B4B"/>
    <w:rsid w:val="00201E71"/>
    <w:rsid w:val="00201F44"/>
    <w:rsid w:val="00202A1B"/>
    <w:rsid w:val="00202CF8"/>
    <w:rsid w:val="00216BC2"/>
    <w:rsid w:val="00220528"/>
    <w:rsid w:val="00225ADF"/>
    <w:rsid w:val="002474F6"/>
    <w:rsid w:val="00251EFD"/>
    <w:rsid w:val="00253297"/>
    <w:rsid w:val="002606D7"/>
    <w:rsid w:val="00262C32"/>
    <w:rsid w:val="00263602"/>
    <w:rsid w:val="00264D10"/>
    <w:rsid w:val="0026798C"/>
    <w:rsid w:val="00280515"/>
    <w:rsid w:val="002813E1"/>
    <w:rsid w:val="0028557B"/>
    <w:rsid w:val="00287697"/>
    <w:rsid w:val="0029443E"/>
    <w:rsid w:val="002A7EC1"/>
    <w:rsid w:val="002C4790"/>
    <w:rsid w:val="002C4E96"/>
    <w:rsid w:val="002C6DA7"/>
    <w:rsid w:val="002D1A2E"/>
    <w:rsid w:val="002D3C3C"/>
    <w:rsid w:val="002D4AEF"/>
    <w:rsid w:val="002E35CA"/>
    <w:rsid w:val="002E7712"/>
    <w:rsid w:val="002F29AE"/>
    <w:rsid w:val="002F2F36"/>
    <w:rsid w:val="002F4073"/>
    <w:rsid w:val="002F5CD8"/>
    <w:rsid w:val="00300472"/>
    <w:rsid w:val="003062B1"/>
    <w:rsid w:val="003064C0"/>
    <w:rsid w:val="00311375"/>
    <w:rsid w:val="00315EED"/>
    <w:rsid w:val="0032026A"/>
    <w:rsid w:val="00322158"/>
    <w:rsid w:val="003228EA"/>
    <w:rsid w:val="00326126"/>
    <w:rsid w:val="00333FFD"/>
    <w:rsid w:val="00334FEE"/>
    <w:rsid w:val="00343575"/>
    <w:rsid w:val="00343647"/>
    <w:rsid w:val="00352C21"/>
    <w:rsid w:val="00373E2F"/>
    <w:rsid w:val="003834A1"/>
    <w:rsid w:val="0038621A"/>
    <w:rsid w:val="00392607"/>
    <w:rsid w:val="003A1941"/>
    <w:rsid w:val="003A344B"/>
    <w:rsid w:val="003C0238"/>
    <w:rsid w:val="003C0556"/>
    <w:rsid w:val="003C6675"/>
    <w:rsid w:val="003D2444"/>
    <w:rsid w:val="003D2BA4"/>
    <w:rsid w:val="003E0578"/>
    <w:rsid w:val="003F0E01"/>
    <w:rsid w:val="003F1E01"/>
    <w:rsid w:val="004021E7"/>
    <w:rsid w:val="004109CB"/>
    <w:rsid w:val="0041150C"/>
    <w:rsid w:val="00412401"/>
    <w:rsid w:val="00414803"/>
    <w:rsid w:val="00420982"/>
    <w:rsid w:val="004236DD"/>
    <w:rsid w:val="00423C9E"/>
    <w:rsid w:val="004316AE"/>
    <w:rsid w:val="004324B0"/>
    <w:rsid w:val="00440597"/>
    <w:rsid w:val="00440E6C"/>
    <w:rsid w:val="0044410F"/>
    <w:rsid w:val="00444D32"/>
    <w:rsid w:val="00453AA7"/>
    <w:rsid w:val="00453D8D"/>
    <w:rsid w:val="00463BD2"/>
    <w:rsid w:val="00465A2E"/>
    <w:rsid w:val="004677AC"/>
    <w:rsid w:val="00467DE3"/>
    <w:rsid w:val="00471E05"/>
    <w:rsid w:val="004817B9"/>
    <w:rsid w:val="00483BF1"/>
    <w:rsid w:val="00496F79"/>
    <w:rsid w:val="004A01FC"/>
    <w:rsid w:val="004A421C"/>
    <w:rsid w:val="004A564C"/>
    <w:rsid w:val="004B3865"/>
    <w:rsid w:val="004B4AEC"/>
    <w:rsid w:val="004B5627"/>
    <w:rsid w:val="004B579B"/>
    <w:rsid w:val="004C1D79"/>
    <w:rsid w:val="004C501C"/>
    <w:rsid w:val="004C7205"/>
    <w:rsid w:val="004D1077"/>
    <w:rsid w:val="004D1389"/>
    <w:rsid w:val="004D3564"/>
    <w:rsid w:val="004D55E9"/>
    <w:rsid w:val="004E2CF0"/>
    <w:rsid w:val="004F12D1"/>
    <w:rsid w:val="004F23B5"/>
    <w:rsid w:val="0050037B"/>
    <w:rsid w:val="00512F0E"/>
    <w:rsid w:val="005131FA"/>
    <w:rsid w:val="00530B38"/>
    <w:rsid w:val="00532CAF"/>
    <w:rsid w:val="00540EEE"/>
    <w:rsid w:val="0054112C"/>
    <w:rsid w:val="00546EAF"/>
    <w:rsid w:val="00556F35"/>
    <w:rsid w:val="00561875"/>
    <w:rsid w:val="005673F7"/>
    <w:rsid w:val="00571E6E"/>
    <w:rsid w:val="00572C38"/>
    <w:rsid w:val="005A096E"/>
    <w:rsid w:val="005A5E6A"/>
    <w:rsid w:val="005B1647"/>
    <w:rsid w:val="005C0D4E"/>
    <w:rsid w:val="005C16C9"/>
    <w:rsid w:val="005D7DAB"/>
    <w:rsid w:val="005E774F"/>
    <w:rsid w:val="005F07BE"/>
    <w:rsid w:val="005F5A68"/>
    <w:rsid w:val="00601E16"/>
    <w:rsid w:val="0060320F"/>
    <w:rsid w:val="006034F9"/>
    <w:rsid w:val="006049EC"/>
    <w:rsid w:val="006109B7"/>
    <w:rsid w:val="00613597"/>
    <w:rsid w:val="00613972"/>
    <w:rsid w:val="006144A3"/>
    <w:rsid w:val="00634017"/>
    <w:rsid w:val="00635AC1"/>
    <w:rsid w:val="006409A9"/>
    <w:rsid w:val="0064256C"/>
    <w:rsid w:val="006446D5"/>
    <w:rsid w:val="0064596C"/>
    <w:rsid w:val="00645BB9"/>
    <w:rsid w:val="0064709D"/>
    <w:rsid w:val="00650195"/>
    <w:rsid w:val="00654B6A"/>
    <w:rsid w:val="00656206"/>
    <w:rsid w:val="006574BA"/>
    <w:rsid w:val="00663CEC"/>
    <w:rsid w:val="00664888"/>
    <w:rsid w:val="0066581F"/>
    <w:rsid w:val="0067105A"/>
    <w:rsid w:val="00671E12"/>
    <w:rsid w:val="0067371E"/>
    <w:rsid w:val="00682CFE"/>
    <w:rsid w:val="00686583"/>
    <w:rsid w:val="006A3B0B"/>
    <w:rsid w:val="006A4E05"/>
    <w:rsid w:val="006A68DA"/>
    <w:rsid w:val="006B4560"/>
    <w:rsid w:val="006C6033"/>
    <w:rsid w:val="006C7285"/>
    <w:rsid w:val="006C79C6"/>
    <w:rsid w:val="006D6D32"/>
    <w:rsid w:val="006D7321"/>
    <w:rsid w:val="006F2B90"/>
    <w:rsid w:val="006F7E31"/>
    <w:rsid w:val="00704DC7"/>
    <w:rsid w:val="00722AFD"/>
    <w:rsid w:val="00724BCB"/>
    <w:rsid w:val="00735B3B"/>
    <w:rsid w:val="00746B5D"/>
    <w:rsid w:val="00746E17"/>
    <w:rsid w:val="00764103"/>
    <w:rsid w:val="00764EB2"/>
    <w:rsid w:val="00771DBE"/>
    <w:rsid w:val="00772FFC"/>
    <w:rsid w:val="00774CAE"/>
    <w:rsid w:val="00775E7A"/>
    <w:rsid w:val="007903BC"/>
    <w:rsid w:val="0079235D"/>
    <w:rsid w:val="007A08F2"/>
    <w:rsid w:val="007A7CF2"/>
    <w:rsid w:val="007B0F29"/>
    <w:rsid w:val="007C04EF"/>
    <w:rsid w:val="007C15F7"/>
    <w:rsid w:val="007C4A55"/>
    <w:rsid w:val="007D00D8"/>
    <w:rsid w:val="007D5F0A"/>
    <w:rsid w:val="007D709F"/>
    <w:rsid w:val="007E6102"/>
    <w:rsid w:val="007E6791"/>
    <w:rsid w:val="007F20E0"/>
    <w:rsid w:val="008036B3"/>
    <w:rsid w:val="00804374"/>
    <w:rsid w:val="00813A4A"/>
    <w:rsid w:val="00814169"/>
    <w:rsid w:val="00816BA3"/>
    <w:rsid w:val="00833852"/>
    <w:rsid w:val="00834D0D"/>
    <w:rsid w:val="00836077"/>
    <w:rsid w:val="008433BF"/>
    <w:rsid w:val="00846B6B"/>
    <w:rsid w:val="00866F0F"/>
    <w:rsid w:val="00871972"/>
    <w:rsid w:val="00875975"/>
    <w:rsid w:val="008971EE"/>
    <w:rsid w:val="008A2377"/>
    <w:rsid w:val="008A30ED"/>
    <w:rsid w:val="008C1C79"/>
    <w:rsid w:val="008D0013"/>
    <w:rsid w:val="008D1CAF"/>
    <w:rsid w:val="008D5495"/>
    <w:rsid w:val="008E1150"/>
    <w:rsid w:val="008E3EE4"/>
    <w:rsid w:val="00903EDA"/>
    <w:rsid w:val="00913025"/>
    <w:rsid w:val="009131B9"/>
    <w:rsid w:val="009142C3"/>
    <w:rsid w:val="00921716"/>
    <w:rsid w:val="00935B48"/>
    <w:rsid w:val="009416D7"/>
    <w:rsid w:val="00941BA3"/>
    <w:rsid w:val="00953E49"/>
    <w:rsid w:val="00955FDF"/>
    <w:rsid w:val="00956FA1"/>
    <w:rsid w:val="009640D8"/>
    <w:rsid w:val="00964B9E"/>
    <w:rsid w:val="00974E62"/>
    <w:rsid w:val="00975540"/>
    <w:rsid w:val="009773DE"/>
    <w:rsid w:val="0098217D"/>
    <w:rsid w:val="00983A23"/>
    <w:rsid w:val="00987096"/>
    <w:rsid w:val="00991188"/>
    <w:rsid w:val="00995CBE"/>
    <w:rsid w:val="009B6F28"/>
    <w:rsid w:val="009C1283"/>
    <w:rsid w:val="009C39C3"/>
    <w:rsid w:val="009C7C37"/>
    <w:rsid w:val="009D2DF5"/>
    <w:rsid w:val="009F0213"/>
    <w:rsid w:val="009F0F2B"/>
    <w:rsid w:val="009F4C40"/>
    <w:rsid w:val="00A00536"/>
    <w:rsid w:val="00A0178B"/>
    <w:rsid w:val="00A20673"/>
    <w:rsid w:val="00A20D83"/>
    <w:rsid w:val="00A30715"/>
    <w:rsid w:val="00A36176"/>
    <w:rsid w:val="00A40731"/>
    <w:rsid w:val="00A436F5"/>
    <w:rsid w:val="00A60BE2"/>
    <w:rsid w:val="00A66052"/>
    <w:rsid w:val="00A66D68"/>
    <w:rsid w:val="00A70769"/>
    <w:rsid w:val="00A718E2"/>
    <w:rsid w:val="00A81856"/>
    <w:rsid w:val="00A84BDE"/>
    <w:rsid w:val="00A9106E"/>
    <w:rsid w:val="00A94529"/>
    <w:rsid w:val="00AA1D2D"/>
    <w:rsid w:val="00AA20C0"/>
    <w:rsid w:val="00AA7FC3"/>
    <w:rsid w:val="00AB37B3"/>
    <w:rsid w:val="00AB40F6"/>
    <w:rsid w:val="00AC04A1"/>
    <w:rsid w:val="00AC26AD"/>
    <w:rsid w:val="00AC6467"/>
    <w:rsid w:val="00AC67B2"/>
    <w:rsid w:val="00AD0A4A"/>
    <w:rsid w:val="00AE1DEF"/>
    <w:rsid w:val="00AE44EB"/>
    <w:rsid w:val="00AE4C1B"/>
    <w:rsid w:val="00AE7A00"/>
    <w:rsid w:val="00AE7DB7"/>
    <w:rsid w:val="00AF0B3A"/>
    <w:rsid w:val="00B02D6F"/>
    <w:rsid w:val="00B077A6"/>
    <w:rsid w:val="00B25B57"/>
    <w:rsid w:val="00B31FC8"/>
    <w:rsid w:val="00B357DD"/>
    <w:rsid w:val="00B41CB9"/>
    <w:rsid w:val="00B4501C"/>
    <w:rsid w:val="00B577D9"/>
    <w:rsid w:val="00B64BF1"/>
    <w:rsid w:val="00B66274"/>
    <w:rsid w:val="00B73762"/>
    <w:rsid w:val="00B73A75"/>
    <w:rsid w:val="00B77830"/>
    <w:rsid w:val="00B77E24"/>
    <w:rsid w:val="00B82F3F"/>
    <w:rsid w:val="00B91846"/>
    <w:rsid w:val="00B926EA"/>
    <w:rsid w:val="00B93DCB"/>
    <w:rsid w:val="00B96FAA"/>
    <w:rsid w:val="00BA6376"/>
    <w:rsid w:val="00BA6F66"/>
    <w:rsid w:val="00BB6D8F"/>
    <w:rsid w:val="00BB6DF8"/>
    <w:rsid w:val="00BB7057"/>
    <w:rsid w:val="00BC1A37"/>
    <w:rsid w:val="00BD5509"/>
    <w:rsid w:val="00BD5E82"/>
    <w:rsid w:val="00BE33BD"/>
    <w:rsid w:val="00BE6C8F"/>
    <w:rsid w:val="00BE7836"/>
    <w:rsid w:val="00BF04E4"/>
    <w:rsid w:val="00BF2E7D"/>
    <w:rsid w:val="00C05D1D"/>
    <w:rsid w:val="00C066D9"/>
    <w:rsid w:val="00C16A90"/>
    <w:rsid w:val="00C33AE7"/>
    <w:rsid w:val="00C4586B"/>
    <w:rsid w:val="00C52B39"/>
    <w:rsid w:val="00C5304B"/>
    <w:rsid w:val="00C5414B"/>
    <w:rsid w:val="00C546F9"/>
    <w:rsid w:val="00C56592"/>
    <w:rsid w:val="00C60325"/>
    <w:rsid w:val="00C61156"/>
    <w:rsid w:val="00C626FB"/>
    <w:rsid w:val="00C648A9"/>
    <w:rsid w:val="00C6753A"/>
    <w:rsid w:val="00C72569"/>
    <w:rsid w:val="00C76022"/>
    <w:rsid w:val="00C80B0B"/>
    <w:rsid w:val="00C83552"/>
    <w:rsid w:val="00C949BF"/>
    <w:rsid w:val="00CA1FF3"/>
    <w:rsid w:val="00CA68A4"/>
    <w:rsid w:val="00CB4299"/>
    <w:rsid w:val="00CB46DD"/>
    <w:rsid w:val="00CB76CC"/>
    <w:rsid w:val="00CC1651"/>
    <w:rsid w:val="00CC3F43"/>
    <w:rsid w:val="00CD1F2F"/>
    <w:rsid w:val="00CD6CE5"/>
    <w:rsid w:val="00CD704A"/>
    <w:rsid w:val="00CE2D78"/>
    <w:rsid w:val="00CE3802"/>
    <w:rsid w:val="00CE6E4F"/>
    <w:rsid w:val="00D0096C"/>
    <w:rsid w:val="00D014AF"/>
    <w:rsid w:val="00D0256A"/>
    <w:rsid w:val="00D04B75"/>
    <w:rsid w:val="00D11405"/>
    <w:rsid w:val="00D13A73"/>
    <w:rsid w:val="00D21281"/>
    <w:rsid w:val="00D22AE7"/>
    <w:rsid w:val="00D25234"/>
    <w:rsid w:val="00D257D7"/>
    <w:rsid w:val="00D2770A"/>
    <w:rsid w:val="00D301C6"/>
    <w:rsid w:val="00D31890"/>
    <w:rsid w:val="00D35C80"/>
    <w:rsid w:val="00D4489D"/>
    <w:rsid w:val="00D50EE6"/>
    <w:rsid w:val="00D55DC7"/>
    <w:rsid w:val="00D629F1"/>
    <w:rsid w:val="00D709AF"/>
    <w:rsid w:val="00D7136C"/>
    <w:rsid w:val="00D74180"/>
    <w:rsid w:val="00D839FE"/>
    <w:rsid w:val="00D8618C"/>
    <w:rsid w:val="00D86951"/>
    <w:rsid w:val="00D86B07"/>
    <w:rsid w:val="00D94C3E"/>
    <w:rsid w:val="00DA6F11"/>
    <w:rsid w:val="00DB07DE"/>
    <w:rsid w:val="00DB468E"/>
    <w:rsid w:val="00DB6BCD"/>
    <w:rsid w:val="00DB70B1"/>
    <w:rsid w:val="00DC3239"/>
    <w:rsid w:val="00DC3B68"/>
    <w:rsid w:val="00DC7D8B"/>
    <w:rsid w:val="00DD15D8"/>
    <w:rsid w:val="00DD1AC7"/>
    <w:rsid w:val="00DD7197"/>
    <w:rsid w:val="00DE2B81"/>
    <w:rsid w:val="00DF37CC"/>
    <w:rsid w:val="00DF3F83"/>
    <w:rsid w:val="00DF7223"/>
    <w:rsid w:val="00E0102A"/>
    <w:rsid w:val="00E04BFE"/>
    <w:rsid w:val="00E133D4"/>
    <w:rsid w:val="00E25D1C"/>
    <w:rsid w:val="00E2620A"/>
    <w:rsid w:val="00E33FDB"/>
    <w:rsid w:val="00E3457E"/>
    <w:rsid w:val="00E43B7B"/>
    <w:rsid w:val="00E56B56"/>
    <w:rsid w:val="00E64996"/>
    <w:rsid w:val="00E711B7"/>
    <w:rsid w:val="00E82634"/>
    <w:rsid w:val="00E9233E"/>
    <w:rsid w:val="00E92C1A"/>
    <w:rsid w:val="00E96A68"/>
    <w:rsid w:val="00EA35E1"/>
    <w:rsid w:val="00EA6AEC"/>
    <w:rsid w:val="00EA7F8E"/>
    <w:rsid w:val="00EB0ACE"/>
    <w:rsid w:val="00EB3ECB"/>
    <w:rsid w:val="00EB5D79"/>
    <w:rsid w:val="00EB605C"/>
    <w:rsid w:val="00EB7EDE"/>
    <w:rsid w:val="00EC4415"/>
    <w:rsid w:val="00EC4C6E"/>
    <w:rsid w:val="00EC57D2"/>
    <w:rsid w:val="00ED226C"/>
    <w:rsid w:val="00EE5762"/>
    <w:rsid w:val="00EE6130"/>
    <w:rsid w:val="00EF4B2C"/>
    <w:rsid w:val="00F01245"/>
    <w:rsid w:val="00F0297F"/>
    <w:rsid w:val="00F0356B"/>
    <w:rsid w:val="00F074BE"/>
    <w:rsid w:val="00F12B53"/>
    <w:rsid w:val="00F2170D"/>
    <w:rsid w:val="00F306A5"/>
    <w:rsid w:val="00F36F30"/>
    <w:rsid w:val="00F40314"/>
    <w:rsid w:val="00F50017"/>
    <w:rsid w:val="00F52B56"/>
    <w:rsid w:val="00F52C0A"/>
    <w:rsid w:val="00F55B6A"/>
    <w:rsid w:val="00F66DC1"/>
    <w:rsid w:val="00F67EE7"/>
    <w:rsid w:val="00F73EFA"/>
    <w:rsid w:val="00F7693C"/>
    <w:rsid w:val="00F77F73"/>
    <w:rsid w:val="00F8087F"/>
    <w:rsid w:val="00F819B6"/>
    <w:rsid w:val="00F82614"/>
    <w:rsid w:val="00F85398"/>
    <w:rsid w:val="00F8785B"/>
    <w:rsid w:val="00F87948"/>
    <w:rsid w:val="00F91C46"/>
    <w:rsid w:val="00F93FEE"/>
    <w:rsid w:val="00F9427C"/>
    <w:rsid w:val="00F9748F"/>
    <w:rsid w:val="00FA5263"/>
    <w:rsid w:val="00FA537F"/>
    <w:rsid w:val="00FA713B"/>
    <w:rsid w:val="00FC0260"/>
    <w:rsid w:val="00FC0F83"/>
    <w:rsid w:val="00FC62D4"/>
    <w:rsid w:val="00FC6BA7"/>
    <w:rsid w:val="00FD0C75"/>
    <w:rsid w:val="00FE7428"/>
    <w:rsid w:val="00FF0C6C"/>
    <w:rsid w:val="00FF2363"/>
    <w:rsid w:val="00FF30EC"/>
    <w:rsid w:val="00FF4F87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F8DA"/>
  <w15:chartTrackingRefBased/>
  <w15:docId w15:val="{8566E898-ACE5-4893-987F-4093D4667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1E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14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B778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0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E322E"/>
    <w:pPr>
      <w:widowControl w:val="0"/>
      <w:autoSpaceDE w:val="0"/>
      <w:autoSpaceDN w:val="0"/>
      <w:spacing w:before="8"/>
    </w:pPr>
    <w:rPr>
      <w:rFonts w:ascii="Calibri" w:eastAsia="Calibri" w:hAnsi="Calibri" w:cs="Calibri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0E322E"/>
    <w:rPr>
      <w:rFonts w:ascii="Calibri" w:eastAsia="Calibri" w:hAnsi="Calibri" w:cs="Calibri"/>
      <w:b/>
      <w:bCs/>
      <w:sz w:val="12"/>
      <w:szCs w:val="12"/>
    </w:rPr>
  </w:style>
  <w:style w:type="paragraph" w:customStyle="1" w:styleId="TableParagraph">
    <w:name w:val="Table Paragraph"/>
    <w:basedOn w:val="Normal"/>
    <w:uiPriority w:val="1"/>
    <w:qFormat/>
    <w:rsid w:val="000E322E"/>
    <w:pPr>
      <w:widowControl w:val="0"/>
      <w:autoSpaceDE w:val="0"/>
      <w:autoSpaceDN w:val="0"/>
      <w:spacing w:before="5" w:line="128" w:lineRule="exact"/>
      <w:jc w:val="right"/>
    </w:pPr>
    <w:rPr>
      <w:rFonts w:ascii="Calibri" w:eastAsia="Calibri" w:hAnsi="Calibri" w:cs="Calibri"/>
      <w:sz w:val="22"/>
      <w:szCs w:val="22"/>
    </w:rPr>
  </w:style>
  <w:style w:type="paragraph" w:styleId="NoSpacing">
    <w:name w:val="No Spacing"/>
    <w:uiPriority w:val="1"/>
    <w:qFormat/>
    <w:rsid w:val="00322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109CB"/>
    <w:rPr>
      <w:color w:val="605E5C"/>
      <w:shd w:val="clear" w:color="auto" w:fill="E1DFDD"/>
    </w:rPr>
  </w:style>
  <w:style w:type="character" w:customStyle="1" w:styleId="graphiclabel">
    <w:name w:val="graphiclabel"/>
    <w:basedOn w:val="DefaultParagraphFont"/>
    <w:rsid w:val="004109CB"/>
  </w:style>
  <w:style w:type="paragraph" w:customStyle="1" w:styleId="msonormal0">
    <w:name w:val="msonormal"/>
    <w:basedOn w:val="Normal"/>
    <w:rsid w:val="00B64BF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64BF1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B64BF1"/>
    <w:pPr>
      <w:shd w:val="clear" w:color="000000" w:fill="E2EFDA"/>
      <w:spacing w:before="100" w:beforeAutospacing="1" w:after="100" w:afterAutospacing="1"/>
    </w:pPr>
  </w:style>
  <w:style w:type="paragraph" w:customStyle="1" w:styleId="xl67">
    <w:name w:val="xl67"/>
    <w:basedOn w:val="Normal"/>
    <w:rsid w:val="00B64BF1"/>
    <w:pPr>
      <w:shd w:val="clear" w:color="000000" w:fill="DDEBF7"/>
      <w:spacing w:before="100" w:beforeAutospacing="1" w:after="100" w:afterAutospacing="1"/>
    </w:pPr>
  </w:style>
  <w:style w:type="paragraph" w:customStyle="1" w:styleId="xl68">
    <w:name w:val="xl68"/>
    <w:basedOn w:val="Normal"/>
    <w:rsid w:val="00B64BF1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B64BF1"/>
    <w:pPr>
      <w:shd w:val="clear" w:color="000000" w:fill="D6DCE4"/>
      <w:spacing w:before="100" w:beforeAutospacing="1" w:after="100" w:afterAutospacing="1"/>
    </w:pPr>
  </w:style>
  <w:style w:type="paragraph" w:customStyle="1" w:styleId="xl70">
    <w:name w:val="xl70"/>
    <w:basedOn w:val="Normal"/>
    <w:rsid w:val="00B64BF1"/>
    <w:pP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B64BF1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B64BF1"/>
    <w:pP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73">
    <w:name w:val="xl73"/>
    <w:basedOn w:val="Normal"/>
    <w:rsid w:val="00B64BF1"/>
    <w:pPr>
      <w:shd w:val="clear" w:color="000000" w:fill="DDEBF7"/>
      <w:spacing w:before="100" w:beforeAutospacing="1" w:after="100" w:afterAutospacing="1"/>
    </w:pPr>
    <w:rPr>
      <w:color w:val="FFFFFF"/>
    </w:rPr>
  </w:style>
  <w:style w:type="paragraph" w:customStyle="1" w:styleId="xl74">
    <w:name w:val="xl74"/>
    <w:basedOn w:val="Normal"/>
    <w:rsid w:val="00B64BF1"/>
    <w:pPr>
      <w:shd w:val="clear" w:color="000000" w:fill="D6DCE4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75">
    <w:name w:val="xl75"/>
    <w:basedOn w:val="Normal"/>
    <w:rsid w:val="00B64BF1"/>
    <w:pPr>
      <w:shd w:val="clear" w:color="000000" w:fill="D6DCE4"/>
      <w:spacing w:before="100" w:beforeAutospacing="1" w:after="100" w:afterAutospacing="1"/>
    </w:pPr>
    <w:rPr>
      <w:color w:val="FFFFFF"/>
    </w:rPr>
  </w:style>
  <w:style w:type="paragraph" w:customStyle="1" w:styleId="xl76">
    <w:name w:val="xl76"/>
    <w:basedOn w:val="Normal"/>
    <w:rsid w:val="00B64BF1"/>
    <w:pP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77">
    <w:name w:val="xl77"/>
    <w:basedOn w:val="Normal"/>
    <w:rsid w:val="00B64BF1"/>
    <w:pPr>
      <w:spacing w:before="100" w:beforeAutospacing="1" w:after="100" w:afterAutospacing="1"/>
      <w:jc w:val="right"/>
    </w:pPr>
    <w:rPr>
      <w:b/>
      <w:bCs/>
    </w:rPr>
  </w:style>
  <w:style w:type="paragraph" w:customStyle="1" w:styleId="xl78">
    <w:name w:val="xl78"/>
    <w:basedOn w:val="Normal"/>
    <w:rsid w:val="00B64BF1"/>
    <w:pPr>
      <w:spacing w:before="100" w:beforeAutospacing="1" w:after="100" w:afterAutospacing="1"/>
      <w:jc w:val="right"/>
    </w:pPr>
  </w:style>
  <w:style w:type="paragraph" w:customStyle="1" w:styleId="xl79">
    <w:name w:val="xl79"/>
    <w:basedOn w:val="Normal"/>
    <w:rsid w:val="00B64BF1"/>
    <w:pPr>
      <w:shd w:val="clear" w:color="000000" w:fill="D6DCE4"/>
      <w:spacing w:before="100" w:beforeAutospacing="1" w:after="100" w:afterAutospacing="1"/>
      <w:jc w:val="right"/>
    </w:pPr>
  </w:style>
  <w:style w:type="paragraph" w:customStyle="1" w:styleId="xl80">
    <w:name w:val="xl80"/>
    <w:basedOn w:val="Normal"/>
    <w:rsid w:val="00B64BF1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81">
    <w:name w:val="xl81"/>
    <w:basedOn w:val="Normal"/>
    <w:rsid w:val="00B64BF1"/>
    <w:pPr>
      <w:shd w:val="clear" w:color="000000" w:fill="DDEBF7"/>
      <w:spacing w:before="100" w:beforeAutospacing="1" w:after="100" w:afterAutospacing="1"/>
      <w:jc w:val="right"/>
    </w:pPr>
  </w:style>
  <w:style w:type="paragraph" w:customStyle="1" w:styleId="xl82">
    <w:name w:val="xl82"/>
    <w:basedOn w:val="Normal"/>
    <w:rsid w:val="00B64BF1"/>
    <w:pPr>
      <w:shd w:val="clear" w:color="000000" w:fill="FFF2CC"/>
      <w:spacing w:before="100" w:beforeAutospacing="1" w:after="100" w:afterAutospacing="1"/>
      <w:jc w:val="right"/>
    </w:pPr>
  </w:style>
  <w:style w:type="paragraph" w:customStyle="1" w:styleId="xl83">
    <w:name w:val="xl83"/>
    <w:basedOn w:val="Normal"/>
    <w:rsid w:val="00B64BF1"/>
    <w:pPr>
      <w:shd w:val="clear" w:color="000000" w:fill="E2EFDA"/>
      <w:spacing w:before="100" w:beforeAutospacing="1" w:after="100" w:afterAutospacing="1"/>
      <w:jc w:val="right"/>
    </w:pPr>
  </w:style>
  <w:style w:type="paragraph" w:customStyle="1" w:styleId="xl84">
    <w:name w:val="xl84"/>
    <w:basedOn w:val="Normal"/>
    <w:rsid w:val="00B64BF1"/>
    <w:pPr>
      <w:shd w:val="clear" w:color="000000" w:fill="FFF2CC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85">
    <w:name w:val="xl8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6">
    <w:name w:val="xl8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7">
    <w:name w:val="xl87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88">
    <w:name w:val="xl88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right"/>
    </w:pPr>
  </w:style>
  <w:style w:type="paragraph" w:customStyle="1" w:styleId="xl89">
    <w:name w:val="xl89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0">
    <w:name w:val="xl90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1">
    <w:name w:val="xl91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92">
    <w:name w:val="xl92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</w:style>
  <w:style w:type="paragraph" w:customStyle="1" w:styleId="xl93">
    <w:name w:val="xl93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4">
    <w:name w:val="xl94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5">
    <w:name w:val="xl95"/>
    <w:basedOn w:val="Normal"/>
    <w:rsid w:val="00B64BF1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right"/>
    </w:pPr>
  </w:style>
  <w:style w:type="paragraph" w:customStyle="1" w:styleId="xl96">
    <w:name w:val="xl96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7">
    <w:name w:val="xl97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8">
    <w:name w:val="xl98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right"/>
    </w:pPr>
  </w:style>
  <w:style w:type="paragraph" w:customStyle="1" w:styleId="xl99">
    <w:name w:val="xl99"/>
    <w:basedOn w:val="Normal"/>
    <w:rsid w:val="00B64BF1"/>
    <w:pP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0">
    <w:name w:val="xl100"/>
    <w:basedOn w:val="Normal"/>
    <w:rsid w:val="00B64BF1"/>
    <w:pP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1">
    <w:name w:val="xl101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2">
    <w:name w:val="xl102"/>
    <w:basedOn w:val="Normal"/>
    <w:rsid w:val="00B64BF1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3">
    <w:name w:val="xl103"/>
    <w:basedOn w:val="Normal"/>
    <w:rsid w:val="00B64BF1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4">
    <w:name w:val="xl104"/>
    <w:basedOn w:val="Normal"/>
    <w:rsid w:val="00B64BF1"/>
    <w:pPr>
      <w:shd w:val="clear" w:color="000000" w:fill="D6DCE4"/>
      <w:spacing w:before="100" w:beforeAutospacing="1" w:after="100" w:afterAutospacing="1"/>
      <w:jc w:val="right"/>
    </w:pPr>
    <w:rPr>
      <w:b/>
      <w:bCs/>
    </w:rPr>
  </w:style>
  <w:style w:type="paragraph" w:customStyle="1" w:styleId="xl105">
    <w:name w:val="xl105"/>
    <w:basedOn w:val="Normal"/>
    <w:rsid w:val="00B64BF1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6">
    <w:name w:val="xl106"/>
    <w:basedOn w:val="Normal"/>
    <w:rsid w:val="00B64BF1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7">
    <w:name w:val="xl107"/>
    <w:basedOn w:val="Normal"/>
    <w:rsid w:val="00B64BF1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8">
    <w:name w:val="xl108"/>
    <w:basedOn w:val="Normal"/>
    <w:rsid w:val="00B64BF1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9">
    <w:name w:val="xl109"/>
    <w:basedOn w:val="Normal"/>
    <w:rsid w:val="00B64BF1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  <w:rPr>
      <w:b/>
      <w:bCs/>
    </w:rPr>
  </w:style>
  <w:style w:type="paragraph" w:customStyle="1" w:styleId="xl110">
    <w:name w:val="xl110"/>
    <w:basedOn w:val="Normal"/>
    <w:rsid w:val="00B64BF1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00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00B"/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F3B4B"/>
    <w:pPr>
      <w:pBdr>
        <w:left w:val="single" w:sz="12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2">
    <w:name w:val="xl112"/>
    <w:basedOn w:val="Normal"/>
    <w:rsid w:val="001F3B4B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3">
    <w:name w:val="xl113"/>
    <w:basedOn w:val="Normal"/>
    <w:rsid w:val="001F3B4B"/>
    <w:pP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4">
    <w:name w:val="xl114"/>
    <w:basedOn w:val="Normal"/>
    <w:rsid w:val="001F3B4B"/>
    <w:pPr>
      <w:pBdr>
        <w:left w:val="dashed" w:sz="4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5">
    <w:name w:val="xl115"/>
    <w:basedOn w:val="Normal"/>
    <w:rsid w:val="001F3B4B"/>
    <w:pPr>
      <w:pBdr>
        <w:left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6">
    <w:name w:val="xl116"/>
    <w:basedOn w:val="Normal"/>
    <w:rsid w:val="001F3B4B"/>
    <w:pPr>
      <w:pBdr>
        <w:left w:val="dashed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7">
    <w:name w:val="xl117"/>
    <w:basedOn w:val="Normal"/>
    <w:rsid w:val="001F3B4B"/>
    <w:pPr>
      <w:pBdr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1F3B4B"/>
    <w:pPr>
      <w:pBdr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9">
    <w:name w:val="xl119"/>
    <w:basedOn w:val="Normal"/>
    <w:rsid w:val="001F3B4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1F3B4B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3">
    <w:name w:val="xl123"/>
    <w:basedOn w:val="Normal"/>
    <w:rsid w:val="001F3B4B"/>
    <w:pPr>
      <w:pBdr>
        <w:top w:val="single" w:sz="8" w:space="0" w:color="auto"/>
        <w:left w:val="dashed" w:sz="4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4">
    <w:name w:val="xl124"/>
    <w:basedOn w:val="Normal"/>
    <w:rsid w:val="001F3B4B"/>
    <w:pPr>
      <w:pBdr>
        <w:top w:val="single" w:sz="8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5">
    <w:name w:val="xl125"/>
    <w:basedOn w:val="Normal"/>
    <w:rsid w:val="001F3B4B"/>
    <w:pPr>
      <w:pBdr>
        <w:top w:val="single" w:sz="8" w:space="0" w:color="auto"/>
        <w:left w:val="single" w:sz="8" w:space="0" w:color="auto"/>
        <w:bottom w:val="single" w:sz="8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1F3B4B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1F3B4B"/>
    <w:pPr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8">
    <w:name w:val="xl128"/>
    <w:basedOn w:val="Normal"/>
    <w:rsid w:val="001F3B4B"/>
    <w:pPr>
      <w:pBdr>
        <w:top w:val="single" w:sz="12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9">
    <w:name w:val="xl129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30">
    <w:name w:val="xl130"/>
    <w:basedOn w:val="Normal"/>
    <w:rsid w:val="001F3B4B"/>
    <w:pPr>
      <w:pBdr>
        <w:top w:val="single" w:sz="12" w:space="0" w:color="auto"/>
        <w:left w:val="dashed" w:sz="4" w:space="0" w:color="auto"/>
        <w:bottom w:val="single" w:sz="12" w:space="0" w:color="auto"/>
        <w:right w:val="dashed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46313">
                  <w:marLeft w:val="144"/>
                  <w:marRight w:val="144"/>
                  <w:marTop w:val="144"/>
                  <w:marBottom w:val="144"/>
                  <w:divBdr>
                    <w:top w:val="single" w:sz="6" w:space="0" w:color="AAAAAA"/>
                    <w:left w:val="single" w:sz="6" w:space="0" w:color="AAAAAA"/>
                    <w:bottom w:val="single" w:sz="6" w:space="0" w:color="AAAAAA"/>
                    <w:right w:val="single" w:sz="6" w:space="0" w:color="AAAAAA"/>
                  </w:divBdr>
                  <w:divsChild>
                    <w:div w:id="9339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7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7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7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7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9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2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8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BEA5E385D7FB41862F64AB0D790986" ma:contentTypeVersion="4" ma:contentTypeDescription="Create a new document." ma:contentTypeScope="" ma:versionID="afcb69dd031973573f1afe0168821c95">
  <xsd:schema xmlns:xsd="http://www.w3.org/2001/XMLSchema" xmlns:xs="http://www.w3.org/2001/XMLSchema" xmlns:p="http://schemas.microsoft.com/office/2006/metadata/properties" xmlns:ns2="064b9c95-1f9b-4d13-8672-85cb47ae6068" xmlns:ns3="62f098f9-4306-451c-86c0-663eb69bde35" targetNamespace="http://schemas.microsoft.com/office/2006/metadata/properties" ma:root="true" ma:fieldsID="3c2e3d51645c2ef5512dec3e2636d575" ns2:_="" ns3:_="">
    <xsd:import namespace="064b9c95-1f9b-4d13-8672-85cb47ae6068"/>
    <xsd:import namespace="62f098f9-4306-451c-86c0-663eb69bde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4b9c95-1f9b-4d13-8672-85cb47ae60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098f9-4306-451c-86c0-663eb69bde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525185-2B91-4AA1-9B14-9739DF6ADE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C169D9-3E70-40CF-9CEC-D7ABEEA3D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4b9c95-1f9b-4d13-8672-85cb47ae6068"/>
    <ds:schemaRef ds:uri="62f098f9-4306-451c-86c0-663eb69bde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6308D2-46D5-45CE-9E84-DF9D8723AB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02CD21-1996-4DFB-919B-F852C9A075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lst</dc:creator>
  <cp:keywords/>
  <dc:description/>
  <cp:lastModifiedBy>Ragan, Emily</cp:lastModifiedBy>
  <cp:revision>3</cp:revision>
  <cp:lastPrinted>2023-05-10T15:22:00Z</cp:lastPrinted>
  <dcterms:created xsi:type="dcterms:W3CDTF">2023-08-23T23:46:00Z</dcterms:created>
  <dcterms:modified xsi:type="dcterms:W3CDTF">2023-08-23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BEA5E385D7FB41862F64AB0D790986</vt:lpwstr>
  </property>
</Properties>
</file>